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3D9" w:rsidRPr="001D0030" w:rsidRDefault="007A2AA4" w:rsidP="00F353D9">
      <w:pPr>
        <w:spacing w:after="120" w:line="360" w:lineRule="auto"/>
        <w:outlineLvl w:val="0"/>
        <w:rPr>
          <w:lang w:val="en-AU"/>
        </w:rPr>
      </w:pPr>
      <w:bookmarkStart w:id="0" w:name="_GoBack"/>
      <w:bookmarkEnd w:id="0"/>
      <w:r>
        <w:rPr>
          <w:b/>
          <w:lang w:val="en-AU"/>
        </w:rPr>
        <w:t xml:space="preserve">S1 </w:t>
      </w:r>
      <w:r w:rsidR="00F353D9">
        <w:rPr>
          <w:b/>
          <w:lang w:val="en-AU"/>
        </w:rPr>
        <w:t>Table</w:t>
      </w:r>
      <w:r w:rsidR="008C1CA0">
        <w:rPr>
          <w:b/>
          <w:lang w:val="en-AU"/>
        </w:rPr>
        <w:t>.</w:t>
      </w:r>
      <w:r w:rsidR="00F353D9" w:rsidRPr="002F5370">
        <w:rPr>
          <w:b/>
          <w:lang w:val="en-AU"/>
        </w:rPr>
        <w:t xml:space="preserve"> </w:t>
      </w:r>
      <w:r w:rsidR="00F353D9" w:rsidRPr="00450D04">
        <w:rPr>
          <w:b/>
          <w:lang w:val="en-AU"/>
        </w:rPr>
        <w:t>Search strategy for studies reporting longevity of players of mind sports</w:t>
      </w:r>
      <w:r w:rsidR="00B57AA0" w:rsidRPr="00450D04">
        <w:rPr>
          <w:b/>
          <w:lang w:val="en-AU"/>
        </w:rPr>
        <w:t xml:space="preserve">. </w:t>
      </w:r>
      <w:r w:rsidR="00F353D9" w:rsidRPr="001D0030">
        <w:rPr>
          <w:lang w:val="en-AU"/>
        </w:rPr>
        <w:t xml:space="preserve">Repeated searches </w:t>
      </w:r>
      <w:r w:rsidR="0009463A" w:rsidRPr="001D0030">
        <w:rPr>
          <w:lang w:val="en-AU"/>
        </w:rPr>
        <w:t>were conducted on 20 March 2017 using</w:t>
      </w:r>
      <w:r w:rsidR="00F353D9" w:rsidRPr="001D0030">
        <w:rPr>
          <w:lang w:val="en-AU"/>
        </w:rPr>
        <w:t xml:space="preserve"> the terms “survival”, or “life expectancy”, or “longevity”, or “mortality” combined with six popular mind sports</w:t>
      </w:r>
      <w:r w:rsidR="0009463A" w:rsidRPr="001D0030">
        <w:rPr>
          <w:lang w:val="en-AU"/>
        </w:rPr>
        <w:t>:</w:t>
      </w:r>
      <w:r w:rsidR="00B57AA0" w:rsidRPr="001D0030">
        <w:rPr>
          <w:lang w:val="en-AU"/>
        </w:rPr>
        <w:t xml:space="preserve"> </w:t>
      </w:r>
      <w:r w:rsidR="00F353D9" w:rsidRPr="001D0030">
        <w:rPr>
          <w:lang w:val="en-AU"/>
        </w:rPr>
        <w:t>Chess, Draughts, Bridge, Poker, Backgammon and Go</w:t>
      </w:r>
      <w:r w:rsidR="0009463A" w:rsidRPr="001D0030">
        <w:rPr>
          <w:lang w:val="en-AU"/>
        </w:rPr>
        <w:t>.</w:t>
      </w:r>
      <w:r w:rsidR="00F353D9" w:rsidRPr="001D0030">
        <w:rPr>
          <w:lang w:val="en-AU"/>
        </w:rPr>
        <w:t xml:space="preserve"> For the </w:t>
      </w:r>
      <w:r w:rsidR="00B57AA0" w:rsidRPr="001D0030">
        <w:rPr>
          <w:lang w:val="en-AU"/>
        </w:rPr>
        <w:t xml:space="preserve">games </w:t>
      </w:r>
      <w:r w:rsidR="00F353D9" w:rsidRPr="001D0030">
        <w:rPr>
          <w:lang w:val="en-AU"/>
        </w:rPr>
        <w:t>Bridge and Go, the</w:t>
      </w:r>
      <w:r w:rsidR="00AB2803" w:rsidRPr="001D0030">
        <w:rPr>
          <w:lang w:val="en-AU"/>
        </w:rPr>
        <w:t xml:space="preserve"> word “game”</w:t>
      </w:r>
      <w:r w:rsidR="00F353D9" w:rsidRPr="001D0030">
        <w:rPr>
          <w:lang w:val="en-AU"/>
        </w:rPr>
        <w:t xml:space="preserve"> was added as an additional qualifier to delineate these terms from medical uses. Abstracts were scanned for relevance. The search</w:t>
      </w:r>
      <w:r w:rsidR="0009463A" w:rsidRPr="001D0030">
        <w:rPr>
          <w:lang w:val="en-AU"/>
        </w:rPr>
        <w:t xml:space="preserve"> </w:t>
      </w:r>
      <w:r w:rsidR="00F353D9" w:rsidRPr="001D0030">
        <w:rPr>
          <w:lang w:val="en-AU"/>
        </w:rPr>
        <w:t xml:space="preserve">identified 13 </w:t>
      </w:r>
      <w:r w:rsidR="0009463A" w:rsidRPr="001D0030">
        <w:rPr>
          <w:lang w:val="en-AU"/>
        </w:rPr>
        <w:t>studies</w:t>
      </w:r>
      <w:r w:rsidR="00F353D9" w:rsidRPr="001D0030">
        <w:rPr>
          <w:lang w:val="en-AU"/>
        </w:rPr>
        <w:t>, of which</w:t>
      </w:r>
      <w:r w:rsidR="0009463A" w:rsidRPr="001D0030">
        <w:rPr>
          <w:lang w:val="en-AU"/>
        </w:rPr>
        <w:t xml:space="preserve"> only one article was relev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5"/>
        <w:gridCol w:w="4645"/>
      </w:tblGrid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b/>
                <w:sz w:val="20"/>
                <w:szCs w:val="20"/>
                <w:lang w:val="en-AU"/>
              </w:rPr>
              <w:t>Search terms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b/>
                <w:sz w:val="20"/>
                <w:szCs w:val="20"/>
                <w:lang w:val="en-AU"/>
              </w:rPr>
              <w:t>Results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survival[Title/Abstract]) AND chess[Title/Abstract])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6 articles, none relevant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ife expectancy"[Title/Abstract]) AND chess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s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ongevity"[Title/Abstract]) AND chess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1 article, </w:t>
            </w:r>
            <w:r w:rsidRPr="00165033">
              <w:rPr>
                <w:rFonts w:cstheme="minorHAnsi"/>
                <w:b/>
                <w:sz w:val="20"/>
                <w:szCs w:val="20"/>
                <w:lang w:val="en-AU"/>
              </w:rPr>
              <w:t>1 relevant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("</w:t>
            </w:r>
            <w:r>
              <w:rPr>
                <w:rFonts w:cstheme="minorHAnsi"/>
                <w:sz w:val="20"/>
                <w:szCs w:val="20"/>
                <w:lang w:val="en-AU"/>
              </w:rPr>
              <w:t>survival"[Title/Abstract]) AND d</w:t>
            </w: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raughts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 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ife expectancy"[Title/Abstract]) AND </w:t>
            </w:r>
            <w:r>
              <w:rPr>
                <w:rFonts w:cstheme="minorHAnsi"/>
                <w:sz w:val="20"/>
                <w:szCs w:val="20"/>
                <w:lang w:val="en-AU"/>
              </w:rPr>
              <w:t>d</w:t>
            </w: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raughts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("l</w:t>
            </w:r>
            <w:r>
              <w:rPr>
                <w:rFonts w:cstheme="minorHAnsi"/>
                <w:sz w:val="20"/>
                <w:szCs w:val="20"/>
                <w:lang w:val="en-AU"/>
              </w:rPr>
              <w:t>ongevity"[Title/Abstract]) AND d</w:t>
            </w: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raughts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mortality"[Title/Abstract]) AND draughts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survival"[Title/Abstract]) AND game[Title/Abstract] AND bridge[Title/Abstract] 2 articles,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relevant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ife expectancy"[Title/Abstract]) AND game[Title/Abstract] AND bridge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0 a</w:t>
            </w:r>
            <w:r w:rsidRPr="00165033">
              <w:rPr>
                <w:rFonts w:cstheme="minorHAnsi"/>
                <w:sz w:val="20"/>
                <w:szCs w:val="20"/>
                <w:lang w:val="en-AU"/>
              </w:rPr>
              <w:t>rticles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ongevity"[Title/Abstract]) AND game[Title/Abstract] AND bridge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1 article, 0 relevant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mortality"[Title/Abstract]) AND game[Title/Abstract] AND bridge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1 article, 0 relevant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survival"[Title/Abstract]) AND poker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2 article, </w:t>
            </w:r>
            <w:r>
              <w:rPr>
                <w:rFonts w:cstheme="minorHAnsi"/>
                <w:sz w:val="20"/>
                <w:szCs w:val="20"/>
                <w:lang w:val="en-AU"/>
              </w:rPr>
              <w:t>0</w:t>
            </w: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 relevant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ongevity"[Title/Abstract]) AND poker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ife expectancy"[Title/Abstract]) AND poker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mortality"[Title/Abstract]) AND poker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survival"[Title/Abstract]) AND backgammon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("life expectancy"[Title/Abstract]) AND backgammon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ongevity"[Title/Abstract]) AND backgammon[Title/Abstract] 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mortality"[Title/Abstract]) AND backgammon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survival"[Title/Abstract]) AND Go [Title/Abstract] AND game 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ife expectancy"[Title/Abstract]) AND Go [Title/Abstract] AND game 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longevity"[Title/Abstract]) AND Go [Title/Abstract] AND game 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  <w:tr w:rsidR="00F353D9" w:rsidRPr="00165033" w:rsidTr="00145556"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 xml:space="preserve">("mortality"[Title/Abstract]) AND Go [Title/Abstract] AND game [Title/Abstract] </w:t>
            </w:r>
          </w:p>
        </w:tc>
        <w:tc>
          <w:tcPr>
            <w:tcW w:w="4788" w:type="dxa"/>
          </w:tcPr>
          <w:p w:rsidR="00F353D9" w:rsidRPr="00165033" w:rsidRDefault="00F353D9" w:rsidP="00145556">
            <w:pPr>
              <w:spacing w:line="360" w:lineRule="auto"/>
              <w:outlineLvl w:val="0"/>
              <w:rPr>
                <w:rFonts w:cstheme="minorHAnsi"/>
                <w:sz w:val="20"/>
                <w:szCs w:val="20"/>
                <w:lang w:val="en-AU"/>
              </w:rPr>
            </w:pPr>
            <w:r w:rsidRPr="00165033">
              <w:rPr>
                <w:rFonts w:cstheme="minorHAnsi"/>
                <w:sz w:val="20"/>
                <w:szCs w:val="20"/>
                <w:lang w:val="en-AU"/>
              </w:rPr>
              <w:t>0 article</w:t>
            </w:r>
          </w:p>
        </w:tc>
      </w:tr>
    </w:tbl>
    <w:p w:rsidR="001C0578" w:rsidRPr="00450D04" w:rsidRDefault="001C0578" w:rsidP="007A2AA4">
      <w:pPr>
        <w:spacing w:after="120" w:line="360" w:lineRule="auto"/>
        <w:rPr>
          <w:b/>
          <w:lang w:val="en-AU"/>
        </w:rPr>
      </w:pPr>
    </w:p>
    <w:sectPr w:rsidR="001C0578" w:rsidRPr="00450D04" w:rsidSect="00B359D8">
      <w:footerReference w:type="default" r:id="rId6"/>
      <w:pgSz w:w="12240" w:h="15840"/>
      <w:pgMar w:top="1276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1511" w:rsidRDefault="00B21511" w:rsidP="00241B22">
      <w:pPr>
        <w:spacing w:after="0" w:line="240" w:lineRule="auto"/>
      </w:pPr>
      <w:r>
        <w:separator/>
      </w:r>
    </w:p>
  </w:endnote>
  <w:endnote w:type="continuationSeparator" w:id="0">
    <w:p w:rsidR="00B21511" w:rsidRDefault="00B21511" w:rsidP="00241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6364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1B22" w:rsidRDefault="00241B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61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1B22" w:rsidRDefault="00241B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1511" w:rsidRDefault="00B21511" w:rsidP="00241B22">
      <w:pPr>
        <w:spacing w:after="0" w:line="240" w:lineRule="auto"/>
      </w:pPr>
      <w:r>
        <w:separator/>
      </w:r>
    </w:p>
  </w:footnote>
  <w:footnote w:type="continuationSeparator" w:id="0">
    <w:p w:rsidR="00B21511" w:rsidRDefault="00B21511" w:rsidP="00241B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3D9"/>
    <w:rsid w:val="00040A6A"/>
    <w:rsid w:val="0009463A"/>
    <w:rsid w:val="000D3D26"/>
    <w:rsid w:val="0012795C"/>
    <w:rsid w:val="00145C34"/>
    <w:rsid w:val="001C0578"/>
    <w:rsid w:val="001D0030"/>
    <w:rsid w:val="00241B22"/>
    <w:rsid w:val="00260EB2"/>
    <w:rsid w:val="00322C87"/>
    <w:rsid w:val="00390FE0"/>
    <w:rsid w:val="003D1E19"/>
    <w:rsid w:val="00450D04"/>
    <w:rsid w:val="004E1F46"/>
    <w:rsid w:val="00666128"/>
    <w:rsid w:val="00705B76"/>
    <w:rsid w:val="007161E6"/>
    <w:rsid w:val="007919E6"/>
    <w:rsid w:val="007A2AA4"/>
    <w:rsid w:val="007F1B23"/>
    <w:rsid w:val="008C1CA0"/>
    <w:rsid w:val="008C2349"/>
    <w:rsid w:val="008F0086"/>
    <w:rsid w:val="00A438DE"/>
    <w:rsid w:val="00A6000B"/>
    <w:rsid w:val="00AB2803"/>
    <w:rsid w:val="00B008FC"/>
    <w:rsid w:val="00B169D1"/>
    <w:rsid w:val="00B21511"/>
    <w:rsid w:val="00B22C26"/>
    <w:rsid w:val="00B30854"/>
    <w:rsid w:val="00B57AA0"/>
    <w:rsid w:val="00B60D8C"/>
    <w:rsid w:val="00C30A7F"/>
    <w:rsid w:val="00C43C92"/>
    <w:rsid w:val="00C53F97"/>
    <w:rsid w:val="00C87BBF"/>
    <w:rsid w:val="00F353D9"/>
    <w:rsid w:val="00F4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80936-4A14-4DB4-8F6A-B643E3567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5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0D8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B60D8C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41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22"/>
  </w:style>
  <w:style w:type="paragraph" w:styleId="Footer">
    <w:name w:val="footer"/>
    <w:basedOn w:val="Normal"/>
    <w:link w:val="FooterChar"/>
    <w:uiPriority w:val="99"/>
    <w:unhideWhenUsed/>
    <w:rsid w:val="00241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Tran</dc:creator>
  <cp:keywords/>
  <dc:description/>
  <cp:lastModifiedBy>An Duy Tran</cp:lastModifiedBy>
  <cp:revision>5</cp:revision>
  <dcterms:created xsi:type="dcterms:W3CDTF">2017-09-06T12:43:00Z</dcterms:created>
  <dcterms:modified xsi:type="dcterms:W3CDTF">2018-04-27T09:46:00Z</dcterms:modified>
</cp:coreProperties>
</file>